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EF9" w:rsidRPr="00CF2453" w:rsidRDefault="002027BB" w:rsidP="00E81EF9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E81EF9" w:rsidRPr="00CF245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81EF9" w:rsidRPr="00CF2453">
        <w:rPr>
          <w:rFonts w:ascii="Times New Roman" w:hAnsi="Times New Roman" w:cs="Times New Roman"/>
          <w:b/>
          <w:sz w:val="24"/>
          <w:szCs w:val="24"/>
        </w:rPr>
        <w:t xml:space="preserve">1. Changes in HIV viral loads and CD4 T-cell counts during treatment with ICI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1"/>
        <w:gridCol w:w="2021"/>
        <w:gridCol w:w="1417"/>
        <w:gridCol w:w="1864"/>
        <w:gridCol w:w="1458"/>
        <w:gridCol w:w="1695"/>
      </w:tblGrid>
      <w:tr w:rsidR="00E81EF9" w:rsidRPr="00CF2453" w:rsidTr="007E0D6C">
        <w:tc>
          <w:tcPr>
            <w:tcW w:w="1121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 xml:space="preserve">Type to IC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herapy</w:t>
            </w:r>
          </w:p>
        </w:tc>
        <w:tc>
          <w:tcPr>
            <w:tcW w:w="1417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HIV Viral Load before ICI therapy (copies/ml)</w:t>
            </w:r>
          </w:p>
        </w:tc>
        <w:tc>
          <w:tcPr>
            <w:tcW w:w="1864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 xml:space="preserve"> T-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ounts before ICI therapy (cells/</w:t>
            </w:r>
            <w:proofErr w:type="spellStart"/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 xml:space="preserve">HIV Vi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 xml:space="preserve">oad during or after IC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herapy (copies/ml)</w:t>
            </w:r>
          </w:p>
        </w:tc>
        <w:tc>
          <w:tcPr>
            <w:tcW w:w="1695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 xml:space="preserve"> T-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 xml:space="preserve">ounts during or after IC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herapy (cells/</w:t>
            </w:r>
            <w:proofErr w:type="spellStart"/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81EF9" w:rsidRPr="00CF2453" w:rsidTr="007E0D6C">
        <w:tc>
          <w:tcPr>
            <w:tcW w:w="1121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Pt 1</w:t>
            </w:r>
          </w:p>
        </w:tc>
        <w:tc>
          <w:tcPr>
            <w:tcW w:w="2021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ICI plus chemotherapy</w:t>
            </w:r>
          </w:p>
        </w:tc>
        <w:tc>
          <w:tcPr>
            <w:tcW w:w="1417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111,000</w:t>
            </w:r>
          </w:p>
        </w:tc>
        <w:tc>
          <w:tcPr>
            <w:tcW w:w="1864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1458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7960</w:t>
            </w:r>
          </w:p>
        </w:tc>
        <w:tc>
          <w:tcPr>
            <w:tcW w:w="1695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</w:tr>
      <w:tr w:rsidR="00E81EF9" w:rsidRPr="00CF2453" w:rsidTr="007E0D6C">
        <w:tc>
          <w:tcPr>
            <w:tcW w:w="1121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Pt 2</w:t>
            </w:r>
          </w:p>
        </w:tc>
        <w:tc>
          <w:tcPr>
            <w:tcW w:w="2021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PD-1 monotherapy</w:t>
            </w:r>
          </w:p>
        </w:tc>
        <w:tc>
          <w:tcPr>
            <w:tcW w:w="1417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4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458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5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</w:tr>
      <w:tr w:rsidR="00E81EF9" w:rsidRPr="00CF2453" w:rsidTr="007E0D6C">
        <w:tc>
          <w:tcPr>
            <w:tcW w:w="1121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Pt 3</w:t>
            </w:r>
          </w:p>
        </w:tc>
        <w:tc>
          <w:tcPr>
            <w:tcW w:w="2021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ICI plus chemotherapy</w:t>
            </w:r>
          </w:p>
        </w:tc>
        <w:tc>
          <w:tcPr>
            <w:tcW w:w="1417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4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1458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5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</w:tr>
      <w:tr w:rsidR="00E81EF9" w:rsidRPr="00CF2453" w:rsidTr="007E0D6C">
        <w:tc>
          <w:tcPr>
            <w:tcW w:w="1121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Pt 4</w:t>
            </w:r>
          </w:p>
        </w:tc>
        <w:tc>
          <w:tcPr>
            <w:tcW w:w="2021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PD-1 monotherapy</w:t>
            </w:r>
          </w:p>
        </w:tc>
        <w:tc>
          <w:tcPr>
            <w:tcW w:w="1417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4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58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95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E81EF9" w:rsidRPr="00CF2453" w:rsidTr="007E0D6C">
        <w:tc>
          <w:tcPr>
            <w:tcW w:w="1121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Pt 5</w:t>
            </w:r>
          </w:p>
        </w:tc>
        <w:tc>
          <w:tcPr>
            <w:tcW w:w="2021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ICI plus chemotherapy</w:t>
            </w:r>
          </w:p>
        </w:tc>
        <w:tc>
          <w:tcPr>
            <w:tcW w:w="1417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56572</w:t>
            </w:r>
          </w:p>
        </w:tc>
        <w:tc>
          <w:tcPr>
            <w:tcW w:w="1864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58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695" w:type="dxa"/>
          </w:tcPr>
          <w:p w:rsidR="00E81EF9" w:rsidRDefault="00E81EF9" w:rsidP="007E0D6C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245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</w:tbl>
    <w:p w:rsidR="00E81EF9" w:rsidRDefault="00E81EF9">
      <w:bookmarkStart w:id="0" w:name="_GoBack"/>
      <w:bookmarkEnd w:id="0"/>
    </w:p>
    <w:sectPr w:rsidR="00E81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EF9"/>
    <w:rsid w:val="002027BB"/>
    <w:rsid w:val="00651DA6"/>
    <w:rsid w:val="0097252A"/>
    <w:rsid w:val="00E8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EF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EF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BLEO</dc:creator>
  <cp:keywords/>
  <dc:description/>
  <cp:lastModifiedBy>USER</cp:lastModifiedBy>
  <cp:revision>4</cp:revision>
  <dcterms:created xsi:type="dcterms:W3CDTF">2019-10-21T13:00:00Z</dcterms:created>
  <dcterms:modified xsi:type="dcterms:W3CDTF">2019-10-21T16:27:00Z</dcterms:modified>
</cp:coreProperties>
</file>